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E2786B">
      <w:pPr>
        <w:rPr>
          <w:rFonts w:hint="eastAsia" w:ascii="Arial" w:hAnsi="Arial" w:eastAsia="宋体" w:cs="Arial"/>
          <w:sz w:val="24"/>
          <w:lang w:val="en-US" w:eastAsia="zh-CN"/>
          <w14:ligatures w14:val="none"/>
        </w:rPr>
      </w:pPr>
      <w:r>
        <w:rPr>
          <w:rFonts w:hint="eastAsia" w:ascii="Arial" w:hAnsi="Arial" w:eastAsia="宋体" w:cs="Arial"/>
          <w:b/>
          <w:bCs/>
          <w:sz w:val="24"/>
          <w14:ligatures w14:val="none"/>
        </w:rPr>
        <w:t>Suppl. S</w:t>
      </w:r>
      <w:r>
        <w:rPr>
          <w:rFonts w:hint="eastAsia" w:ascii="Arial" w:hAnsi="Arial" w:eastAsia="宋体" w:cs="Arial"/>
          <w:b/>
          <w:bCs/>
          <w:sz w:val="24"/>
          <w:lang w:val="en-US" w:eastAsia="zh-CN"/>
          <w14:ligatures w14:val="none"/>
        </w:rPr>
        <w:t>17</w:t>
      </w:r>
      <w:r>
        <w:rPr>
          <w:rFonts w:hint="eastAsia" w:ascii="Arial" w:hAnsi="Arial" w:eastAsia="宋体" w:cs="Arial"/>
          <w:b/>
          <w:bCs/>
          <w:sz w:val="24"/>
          <w14:ligatures w14:val="none"/>
        </w:rPr>
        <w:t xml:space="preserve"> </w:t>
      </w:r>
      <w:r>
        <w:rPr>
          <w:rFonts w:hint="eastAsia" w:ascii="Arial" w:hAnsi="Arial" w:eastAsia="宋体" w:cs="Arial"/>
          <w:sz w:val="24"/>
          <w14:ligatures w14:val="none"/>
        </w:rPr>
        <w:t xml:space="preserve">Whole-genome statistics and ANI‐based taxonomic confirmation </w:t>
      </w:r>
      <w:bookmarkStart w:id="0" w:name="_GoBack"/>
      <w:bookmarkEnd w:id="0"/>
      <w:r>
        <w:rPr>
          <w:rFonts w:hint="eastAsia" w:ascii="Arial" w:hAnsi="Arial" w:eastAsia="宋体" w:cs="Arial"/>
          <w:sz w:val="24"/>
          <w14:ligatures w14:val="none"/>
        </w:rPr>
        <w:t>of the 30 core strains</w:t>
      </w:r>
      <w:r>
        <w:rPr>
          <w:rFonts w:hint="eastAsia" w:ascii="Arial" w:hAnsi="Arial" w:eastAsia="宋体" w:cs="Arial"/>
          <w:sz w:val="24"/>
          <w:lang w:val="en-US" w:eastAsia="zh-CN"/>
          <w14:ligatures w14:val="none"/>
        </w:rPr>
        <w:t>.</w:t>
      </w:r>
    </w:p>
    <w:tbl>
      <w:tblPr>
        <w:tblStyle w:val="2"/>
        <w:tblW w:w="1047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  <w:gridCol w:w="1360"/>
        <w:gridCol w:w="1340"/>
        <w:gridCol w:w="1280"/>
        <w:gridCol w:w="1300"/>
        <w:gridCol w:w="1300"/>
        <w:gridCol w:w="1300"/>
        <w:gridCol w:w="1300"/>
      </w:tblGrid>
      <w:tr w14:paraId="24A843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tblHeader/>
          <w:jc w:val="center"/>
        </w:trPr>
        <w:tc>
          <w:tcPr>
            <w:tcW w:w="129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AC732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-ID</w:t>
            </w:r>
          </w:p>
        </w:tc>
        <w:tc>
          <w:tcPr>
            <w:tcW w:w="13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7A8EF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cies (closest type strain)</w:t>
            </w:r>
          </w:p>
        </w:tc>
        <w:tc>
          <w:tcPr>
            <w:tcW w:w="134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F6FF2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aps w:val="0"/>
                <w:vanish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Bank accession</w:t>
            </w:r>
          </w:p>
        </w:tc>
        <w:tc>
          <w:tcPr>
            <w:tcW w:w="12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8FDB4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ome size (Mb)</w:t>
            </w:r>
          </w:p>
        </w:tc>
        <w:tc>
          <w:tcPr>
            <w:tcW w:w="13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FCD26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aps w:val="0"/>
                <w:vanish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 (%)</w:t>
            </w:r>
          </w:p>
        </w:tc>
        <w:tc>
          <w:tcPr>
            <w:tcW w:w="13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4C406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aps w:val="0"/>
                <w:vanish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leteness (%)</w:t>
            </w:r>
          </w:p>
        </w:tc>
        <w:tc>
          <w:tcPr>
            <w:tcW w:w="13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67F10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aps w:val="0"/>
                <w:vanish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tamination (%)</w:t>
            </w:r>
          </w:p>
        </w:tc>
        <w:tc>
          <w:tcPr>
            <w:tcW w:w="13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BD09B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aps w:val="0"/>
                <w:vanish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I* (%)</w:t>
            </w:r>
          </w:p>
        </w:tc>
      </w:tr>
      <w:tr w14:paraId="24853F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2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8AF18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-1</w:t>
            </w:r>
          </w:p>
        </w:tc>
        <w:tc>
          <w:tcPr>
            <w:tcW w:w="136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6D512E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tobacillus paracasei ATCC 334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1C9804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QB01000001</w:t>
            </w:r>
          </w:p>
        </w:tc>
        <w:tc>
          <w:tcPr>
            <w:tcW w:w="128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344547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6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25E091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3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797371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1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398A76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63573B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2</w:t>
            </w:r>
          </w:p>
        </w:tc>
      </w:tr>
      <w:tr w14:paraId="3BCB82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180DF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-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4ADBB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uconostoc mesenteroides NRRL B-5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6145F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QB010000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75667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7978D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7A0D9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CCF52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F8DF9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8</w:t>
            </w:r>
          </w:p>
        </w:tc>
      </w:tr>
      <w:tr w14:paraId="397BBD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FF153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-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59D36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tobacillus reuteri DSM 200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95744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QB010000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27815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58684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36D2F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646E3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E01E6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4</w:t>
            </w:r>
          </w:p>
        </w:tc>
      </w:tr>
      <w:tr w14:paraId="615E9B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6133C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-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1C4C3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eptococcus thermophilus DSM 206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69F84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QB010000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42C2A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8B66E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6CFE8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94E39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D408C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8</w:t>
            </w:r>
          </w:p>
        </w:tc>
      </w:tr>
      <w:tr w14:paraId="1DE78E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4B695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-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C75FA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cherichia coli K-12 MG16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4D894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QB010000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4E6BA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0D816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81FBF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F666A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39E96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</w:t>
            </w:r>
          </w:p>
        </w:tc>
      </w:tr>
      <w:tr w14:paraId="2523A3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3399B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-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F75F9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eptococcus gallolyticus subsp. gallolyticus ATCC 431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67396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QB010000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32FF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352C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DFF62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C6976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794A5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4</w:t>
            </w:r>
          </w:p>
        </w:tc>
      </w:tr>
      <w:tr w14:paraId="345052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5A76B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-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3B384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ophilus methylotrophus NCIMB 105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92F94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QB010000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01EE9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BBED1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B686C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E55B1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A50AC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6</w:t>
            </w:r>
          </w:p>
        </w:tc>
      </w:tr>
      <w:tr w14:paraId="319A58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801B7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-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AD4FB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lstonia pickettii DSM 62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9D876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QB010000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99A3A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B2213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0B709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42E6D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D6374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3</w:t>
            </w:r>
          </w:p>
        </w:tc>
      </w:tr>
      <w:tr w14:paraId="2327BA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99CBD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-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BF42F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fnia alvei ATCC 518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0187E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QB010000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711A0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76118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B319B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A7741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7F736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5</w:t>
            </w:r>
          </w:p>
        </w:tc>
      </w:tr>
      <w:tr w14:paraId="23C4D7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57E70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-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D2D6E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luyveromyces lactis CBS 23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2FB66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QB010000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4F275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F567E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37C0A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BFB90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7FABC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</w:t>
            </w:r>
          </w:p>
        </w:tc>
      </w:tr>
      <w:tr w14:paraId="3653A5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69491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-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798BF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baryomyces hansenii CBS 7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253F6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QB010000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8019A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95862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CBCDD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BCAEB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406B7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7</w:t>
            </w:r>
          </w:p>
        </w:tc>
      </w:tr>
      <w:tr w14:paraId="26EF99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2C372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-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3A8B7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ygosaccharomyces rouxii CBS 7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058E0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QB010000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B7749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02FEB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BAB39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A34E4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9679B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4</w:t>
            </w:r>
          </w:p>
        </w:tc>
      </w:tr>
      <w:tr w14:paraId="62ECF5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E117C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-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9A095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ckerhamomyces anomalus CBS 575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5EA49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QB010000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885D0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61A8C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81874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3DDC9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67BA6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8</w:t>
            </w:r>
          </w:p>
        </w:tc>
      </w:tr>
      <w:tr w14:paraId="076A15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54BB1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-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017DB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utina rugosa CBS 6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B9C14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QB010000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AA7E3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561DC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AC196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CA1BA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0501E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1</w:t>
            </w:r>
          </w:p>
        </w:tc>
      </w:tr>
      <w:tr w14:paraId="1A55FF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254E9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-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65DBB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schnikowia fructicola NRRL Y-273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17798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QB010000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14078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6698B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64712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F0C25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E4CA2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</w:t>
            </w:r>
          </w:p>
        </w:tc>
      </w:tr>
      <w:tr w14:paraId="1E6CFF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3BC6D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-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27B5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rtierella alpina ATCC 322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A604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QB010000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6EE06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4F31E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C182D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BF66C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B534A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</w:t>
            </w:r>
          </w:p>
        </w:tc>
      </w:tr>
      <w:tr w14:paraId="4013C6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5737E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-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DB3A0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tiplantibacillus plantarum WCFS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EEF79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QB010000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8DBDD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0896D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C23C6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FD6F4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7C13E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1</w:t>
            </w:r>
          </w:p>
        </w:tc>
      </w:tr>
      <w:tr w14:paraId="56B82F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011DA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-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A80A5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tobacillus casei ATCC 3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6F0F5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QB010000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17FFE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047B8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51D8A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67031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0D932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9</w:t>
            </w:r>
          </w:p>
        </w:tc>
      </w:tr>
      <w:tr w14:paraId="497C68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65036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-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C8F4C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tobacillus fermentum DSM 200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BAFBE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QB010000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98DF1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41956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C4D30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97BE0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55815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</w:t>
            </w:r>
          </w:p>
        </w:tc>
      </w:tr>
      <w:tr w14:paraId="0A750F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34E20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-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F6AEB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tococcus lactis subsp. lactis IL14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136ED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QB010000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39ED8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ECF01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75AE0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A16EE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ADC7F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5</w:t>
            </w:r>
          </w:p>
        </w:tc>
      </w:tr>
      <w:tr w14:paraId="63CEB0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F0904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-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382B4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diococcus pentosaceus ATCC 257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4E059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QB010000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381E2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AF0FE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4C243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1A1AE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DD364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</w:t>
            </w:r>
          </w:p>
        </w:tc>
      </w:tr>
      <w:tr w14:paraId="6163EE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7C43F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-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60D11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ssella paramesenteroides ATCC 333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9A8F4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QB010000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35F70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5F116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C7390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569DD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D9DAB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6</w:t>
            </w:r>
          </w:p>
        </w:tc>
      </w:tr>
      <w:tr w14:paraId="656B5F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BBACE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-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4437D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tobacillus delbrueckii subsp. bulgaricus ATCC 118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8EB7A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QB010000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A658A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DF38F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0D95E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68B95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85AE2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1</w:t>
            </w:r>
          </w:p>
        </w:tc>
      </w:tr>
      <w:tr w14:paraId="511663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BCFF3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-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7E9A2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eptococcus thermophilus DSM 20617 (duplicate isolate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1813F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QB010000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51B44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E71DD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854FE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A17B7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D5DA0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7</w:t>
            </w:r>
          </w:p>
        </w:tc>
      </w:tr>
      <w:tr w14:paraId="5870AC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466AE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-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DD14A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ccharomyces cerevisiae S288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0883F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QB010000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74072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1CF63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E9CD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B4F2B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7C2C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7</w:t>
            </w:r>
          </w:p>
        </w:tc>
      </w:tr>
      <w:tr w14:paraId="312158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9216A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-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2AC3E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ettanomyces bruxellensis CBS 249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4A25B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QB010000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50712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93E1F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DD0AE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DDFD0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9DC08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5</w:t>
            </w:r>
          </w:p>
        </w:tc>
      </w:tr>
      <w:tr w14:paraId="5E4E57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949B9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-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F0C79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dida stellata CBS 8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8B421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QB010000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D59B1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BD3B3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45EA0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454D1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548F6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2</w:t>
            </w:r>
          </w:p>
        </w:tc>
      </w:tr>
      <w:tr w14:paraId="20B5F6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3E25D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-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1E0D5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chia fermentans CBS 2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83680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QB010000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0EEDF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D9760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AC3CD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6D764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085F9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4</w:t>
            </w:r>
          </w:p>
        </w:tc>
      </w:tr>
      <w:tr w14:paraId="581AE1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2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 w14:paraId="231D0B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-29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2218F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hizosaccharomyces pombe 972 h⁻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CF1A9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QB01000029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491A6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6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04ED5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3EBF3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2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9E196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FB323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6</w:t>
            </w:r>
          </w:p>
        </w:tc>
      </w:tr>
    </w:tbl>
    <w:p w14:paraId="558121B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DF6305"/>
    <w:rsid w:val="1E4B0A5F"/>
    <w:rsid w:val="241035B6"/>
    <w:rsid w:val="3CDF6305"/>
    <w:rsid w:val="563805C7"/>
    <w:rsid w:val="5DC170F4"/>
    <w:rsid w:val="699D0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2T20:38:00Z</dcterms:created>
  <dc:creator>老番茄</dc:creator>
  <cp:lastModifiedBy>老番茄</cp:lastModifiedBy>
  <dcterms:modified xsi:type="dcterms:W3CDTF">2025-08-02T20:42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B5416459FB6A48FFAF3E5EC317570FD8_11</vt:lpwstr>
  </property>
  <property fmtid="{D5CDD505-2E9C-101B-9397-08002B2CF9AE}" pid="4" name="KSOTemplateDocerSaveRecord">
    <vt:lpwstr>eyJoZGlkIjoiNmFkNWI2NzVkZTVjMTUyMmE0N2QzYjUzNzFlYjYxMDMiLCJ1c2VySWQiOiI0MTM5ODU3NDIifQ==</vt:lpwstr>
  </property>
</Properties>
</file>